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0AE45" w14:textId="00C76652" w:rsidR="00B65377" w:rsidRPr="00B93832" w:rsidRDefault="00B93832" w:rsidP="00B93832">
      <w:pPr>
        <w:spacing w:after="0" w:line="360" w:lineRule="auto"/>
        <w:rPr>
          <w:rFonts w:ascii="Times New Roman" w:hAnsi="Times New Roman" w:cs="Times New Roman"/>
        </w:rPr>
      </w:pPr>
      <w:r w:rsidRPr="00B93832">
        <w:rPr>
          <w:rFonts w:ascii="Times New Roman" w:hAnsi="Times New Roman" w:cs="Times New Roman"/>
          <w:b/>
          <w:bCs/>
        </w:rPr>
        <w:t xml:space="preserve">Supplementary Table 1. </w:t>
      </w:r>
      <w:r w:rsidRPr="00B93832">
        <w:rPr>
          <w:rFonts w:ascii="Times New Roman" w:hAnsi="Times New Roman" w:cs="Times New Roman"/>
        </w:rPr>
        <w:t>VIF analysis of covariates included in the multivariable logistic regression model.</w:t>
      </w:r>
    </w:p>
    <w:tbl>
      <w:tblPr>
        <w:tblW w:w="38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737"/>
      </w:tblGrid>
      <w:tr w:rsidR="00B93832" w:rsidRPr="00B93832" w14:paraId="4759DE70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789B67FB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7CF11259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IF</w:t>
            </w:r>
          </w:p>
        </w:tc>
      </w:tr>
      <w:tr w:rsidR="00B93832" w:rsidRPr="00B93832" w14:paraId="01324A7E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5DB73D23" w14:textId="2AED0002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der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59B1485F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</w:t>
            </w:r>
          </w:p>
        </w:tc>
      </w:tr>
      <w:tr w:rsidR="00B93832" w:rsidRPr="00B93832" w14:paraId="4F578FB4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01607F6C" w14:textId="0B94A90A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c acid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6E04F5D3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</w:t>
            </w:r>
          </w:p>
        </w:tc>
      </w:tr>
      <w:tr w:rsidR="00B93832" w:rsidRPr="00B93832" w14:paraId="3D8291BC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6D30DB35" w14:textId="78F32B3B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065672E6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</w:t>
            </w:r>
          </w:p>
        </w:tc>
      </w:tr>
      <w:tr w:rsidR="00B93832" w:rsidRPr="00B93832" w14:paraId="32A29BD6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551DAB44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6E4044F7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</w:t>
            </w:r>
          </w:p>
        </w:tc>
      </w:tr>
      <w:tr w:rsidR="00B93832" w:rsidRPr="00B93832" w14:paraId="6C410F3A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23412DFF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R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168E4D88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</w:t>
            </w:r>
          </w:p>
        </w:tc>
      </w:tr>
      <w:tr w:rsidR="00B93832" w:rsidRPr="00B93832" w14:paraId="0AEEB4AB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16F22673" w14:textId="4159CC2B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ucation level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62B9BF59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4</w:t>
            </w:r>
          </w:p>
        </w:tc>
      </w:tr>
      <w:tr w:rsidR="00B93832" w:rsidRPr="00B93832" w14:paraId="0F54861A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0295B6DA" w14:textId="1EEE9898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ily energy intake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44947B8C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</w:t>
            </w:r>
          </w:p>
        </w:tc>
      </w:tr>
      <w:tr w:rsidR="00B93832" w:rsidRPr="00B93832" w14:paraId="423BA905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38A94E91" w14:textId="14FBAE16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pertension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5237D037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</w:t>
            </w:r>
          </w:p>
        </w:tc>
      </w:tr>
      <w:tr w:rsidR="00B93832" w:rsidRPr="00B93832" w14:paraId="1B4E95F3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05CFF2E5" w14:textId="642F29F3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glycerides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15A5F903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</w:t>
            </w:r>
          </w:p>
        </w:tc>
      </w:tr>
      <w:tr w:rsidR="00B93832" w:rsidRPr="00B93832" w14:paraId="55670E39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30DB450C" w14:textId="5FFEB72D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tal cholesterol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66F4B8EB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4</w:t>
            </w:r>
          </w:p>
        </w:tc>
      </w:tr>
      <w:tr w:rsidR="00B93832" w:rsidRPr="00B93832" w14:paraId="0426BDE6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6D998E66" w14:textId="53222739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um insulin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36F8DC43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</w:tr>
      <w:tr w:rsidR="00B93832" w:rsidRPr="00B93832" w14:paraId="56C0CB06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5D4FE5F0" w14:textId="134612A5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ily alcohol intake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5D3509AB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</w:t>
            </w:r>
          </w:p>
        </w:tc>
      </w:tr>
      <w:tr w:rsidR="00B93832" w:rsidRPr="00B93832" w14:paraId="1CE1970D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3D398038" w14:textId="550009B3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abetes status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61F8B26B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</w:t>
            </w:r>
          </w:p>
        </w:tc>
      </w:tr>
      <w:tr w:rsidR="00B93832" w:rsidRPr="00B93832" w14:paraId="65A86722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156CA1F2" w14:textId="5A15F46E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e/ethnicity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038D7AB0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</w:t>
            </w:r>
          </w:p>
        </w:tc>
      </w:tr>
      <w:tr w:rsidR="00B93832" w:rsidRPr="00B93832" w14:paraId="3BEB3B56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08898235" w14:textId="4D6FEC85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ital status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1E54F297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</w:t>
            </w:r>
          </w:p>
        </w:tc>
      </w:tr>
      <w:tr w:rsidR="00B93832" w:rsidRPr="00B93832" w14:paraId="229A5327" w14:textId="77777777" w:rsidTr="00B93832">
        <w:trPr>
          <w:trHeight w:val="278"/>
          <w:jc w:val="center"/>
        </w:trPr>
        <w:tc>
          <w:tcPr>
            <w:tcW w:w="2086" w:type="dxa"/>
            <w:shd w:val="clear" w:color="auto" w:fill="auto"/>
            <w:vAlign w:val="center"/>
            <w:hideMark/>
          </w:tcPr>
          <w:p w14:paraId="4A5019B9" w14:textId="58C461CD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king status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14:paraId="7DF7B2FB" w14:textId="77777777" w:rsidR="00B93832" w:rsidRPr="00B93832" w:rsidRDefault="00B93832" w:rsidP="00B93832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9383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1</w:t>
            </w:r>
          </w:p>
        </w:tc>
      </w:tr>
    </w:tbl>
    <w:p w14:paraId="2EAC92EE" w14:textId="77777777" w:rsidR="00B93832" w:rsidRPr="00B93832" w:rsidRDefault="00B93832" w:rsidP="00B93832">
      <w:pPr>
        <w:spacing w:after="0" w:line="360" w:lineRule="auto"/>
        <w:rPr>
          <w:rFonts w:ascii="Times New Roman" w:hAnsi="Times New Roman" w:cs="Times New Roman"/>
        </w:rPr>
      </w:pPr>
    </w:p>
    <w:sectPr w:rsidR="00B93832" w:rsidRPr="00B93832" w:rsidSect="00B9383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99E1D" w14:textId="77777777" w:rsidR="009E45E4" w:rsidRDefault="009E45E4" w:rsidP="00B9383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0892FF" w14:textId="77777777" w:rsidR="009E45E4" w:rsidRDefault="009E45E4" w:rsidP="00B9383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1D230" w14:textId="77777777" w:rsidR="009E45E4" w:rsidRDefault="009E45E4" w:rsidP="00B9383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8EEEF3" w14:textId="77777777" w:rsidR="009E45E4" w:rsidRDefault="009E45E4" w:rsidP="00B9383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77"/>
    <w:rsid w:val="00790032"/>
    <w:rsid w:val="009E45E4"/>
    <w:rsid w:val="00B65377"/>
    <w:rsid w:val="00B9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E2720D"/>
  <w15:chartTrackingRefBased/>
  <w15:docId w15:val="{94F5DC1C-0A63-4830-8AA4-C75CCED1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53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53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53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53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53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537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53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53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53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53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53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53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53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53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53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53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53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53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53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5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53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53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53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53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53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53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53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53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53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38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38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38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38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8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347</Characters>
  <Application>Microsoft Office Word</Application>
  <DocSecurity>0</DocSecurity>
  <Lines>49</Lines>
  <Paragraphs>38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2</cp:revision>
  <dcterms:created xsi:type="dcterms:W3CDTF">2026-04-20T00:05:00Z</dcterms:created>
  <dcterms:modified xsi:type="dcterms:W3CDTF">2026-04-20T00:08:00Z</dcterms:modified>
</cp:coreProperties>
</file>